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3F41C" w14:textId="552B0314" w:rsidR="00075011" w:rsidRPr="00030072" w:rsidRDefault="00075011" w:rsidP="00075011">
      <w:pPr>
        <w:spacing w:line="276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>S2 Table</w:t>
      </w:r>
      <w:r w:rsidRPr="00030072">
        <w:rPr>
          <w:rFonts w:ascii="Arial" w:hAnsi="Arial" w:cs="Arial"/>
          <w:b/>
          <w:bCs/>
          <w:sz w:val="22"/>
        </w:rPr>
        <w:t>:</w:t>
      </w:r>
      <w:r w:rsidRPr="00030072">
        <w:rPr>
          <w:rFonts w:ascii="Arial" w:hAnsi="Arial" w:cs="Arial"/>
          <w:sz w:val="22"/>
        </w:rPr>
        <w:t xml:space="preserve"> </w:t>
      </w:r>
      <w:r w:rsidR="00467EBC" w:rsidRPr="002C3E7C">
        <w:rPr>
          <w:rFonts w:ascii="Arial" w:hAnsi="Arial" w:cs="Arial"/>
          <w:sz w:val="22"/>
          <w:szCs w:val="22"/>
          <w:lang w:val="en-US"/>
        </w:rPr>
        <w:t xml:space="preserve">Mitochondrial D-loop similarity between the red deer haplotypes found in </w:t>
      </w:r>
      <w:r w:rsidR="00467EBC">
        <w:rPr>
          <w:rFonts w:ascii="Arial" w:hAnsi="Arial" w:cs="Arial"/>
          <w:sz w:val="22"/>
          <w:szCs w:val="22"/>
          <w:lang w:val="en-US"/>
        </w:rPr>
        <w:t>the present</w:t>
      </w:r>
      <w:r w:rsidR="00467EBC" w:rsidRPr="002C3E7C">
        <w:rPr>
          <w:rFonts w:ascii="Arial" w:hAnsi="Arial" w:cs="Arial"/>
          <w:sz w:val="22"/>
          <w:szCs w:val="22"/>
          <w:lang w:val="en-US"/>
        </w:rPr>
        <w:t xml:space="preserve"> study and those reported by </w:t>
      </w:r>
      <w:proofErr w:type="spellStart"/>
      <w:r w:rsidR="00467EBC" w:rsidRPr="002C3E7C">
        <w:rPr>
          <w:rFonts w:ascii="Arial" w:hAnsi="Arial" w:cs="Arial"/>
          <w:sz w:val="22"/>
          <w:szCs w:val="22"/>
          <w:lang w:val="en-US"/>
        </w:rPr>
        <w:t>Niedziałkowska</w:t>
      </w:r>
      <w:proofErr w:type="spellEnd"/>
      <w:r w:rsidR="00467EBC" w:rsidRPr="002C3E7C">
        <w:rPr>
          <w:rFonts w:ascii="Arial" w:hAnsi="Arial" w:cs="Arial"/>
          <w:sz w:val="22"/>
          <w:szCs w:val="22"/>
          <w:lang w:val="en-US"/>
        </w:rPr>
        <w:t xml:space="preserve"> </w:t>
      </w:r>
      <w:r w:rsidR="00467EBC" w:rsidRPr="002C3E7C">
        <w:rPr>
          <w:rFonts w:ascii="Arial" w:hAnsi="Arial" w:cs="Arial"/>
          <w:i/>
          <w:iCs/>
          <w:sz w:val="22"/>
          <w:szCs w:val="22"/>
          <w:lang w:val="en-US"/>
        </w:rPr>
        <w:t>et al.</w:t>
      </w:r>
      <w:r w:rsidR="00467EBC" w:rsidRPr="002C3E7C">
        <w:rPr>
          <w:rFonts w:ascii="Arial" w:hAnsi="Arial" w:cs="Arial"/>
          <w:iCs/>
          <w:sz w:val="22"/>
          <w:szCs w:val="22"/>
          <w:lang w:val="en-US"/>
        </w:rPr>
        <w:t xml:space="preserve"> </w:t>
      </w:r>
      <w:r w:rsidR="00467EBC" w:rsidRPr="002C3E7C">
        <w:rPr>
          <w:rFonts w:ascii="Arial" w:hAnsi="Arial" w:cs="Arial"/>
          <w:iCs/>
          <w:sz w:val="22"/>
          <w:szCs w:val="22"/>
          <w:lang w:val="en-US"/>
        </w:rPr>
        <w:fldChar w:fldCharType="begin" w:fldLock="1"/>
      </w:r>
      <w:r w:rsidR="00467EBC">
        <w:rPr>
          <w:rFonts w:ascii="Arial" w:hAnsi="Arial" w:cs="Arial"/>
          <w:iCs/>
          <w:sz w:val="22"/>
          <w:szCs w:val="22"/>
          <w:lang w:val="en-US"/>
        </w:rPr>
        <w:instrText>ADDIN CSL_CITATION {"citationItems":[{"id":"ITEM-1","itemData":{"DOI":"10.1007/s13364-010-0002-0","ISSN":"0001-7051","author":[{"dropping-particle":"","family":"Niedziałkowska","given":"Magdalena","non-dropping-particle":"","parse-names":false,"suffix":""},{"dropping-particle":"","family":"Jędrzejewska","given":"Bogumiła","non-dropping-particle":"","parse-names":false,"suffix":""},{"dropping-particle":"","family":"Honnen","given":"Ann-Christin","non-dropping-particle":"","parse-names":false,"suffix":""},{"dropping-particle":"","family":"Otto","given":"Thurid","non-dropping-particle":"","parse-names":false,"suffix":""},{"dropping-particle":"","family":"Sidorovich","given":"VadimE.","non-dropping-particle":"","parse-names":false,"suffix":""},{"dropping-particle":"","family":"Perzanowski","given":"Kajetan","non-dropping-particle":"","parse-names":false,"suffix":""},{"dropping-particle":"","family":"Skog","given":"Anna","non-dropping-particle":"","parse-names":false,"suffix":""},{"dropping-particle":"","family":"Hartl","given":"GüntherB.","non-dropping-particle":"","parse-names":false,"suffix":""},{"dropping-particle":"","family":"Borowik","given":"Tomasz","non-dropping-particle":"","parse-names":false,"suffix":""},{"dropping-particle":"","family":"Bunevich","given":"AlekseiN.","non-dropping-particle":"","parse-names":false,"suffix":""},{"dropping-particle":"","family":"Lang","given":"Johannes","non-dropping-particle":"","parse-names":false,"suffix":""},{"dropping-particle":"","family":"Zachos","given":"FrankE.","non-dropping-particle":"","parse-names":false,"suffix":""}],"container-title":"Acta Theriologica","id":"ITEM-1","issue":"1","issued":{"date-parts":[["2011"]]},"language":"English","page":"1-12","publisher":"Springer-Verlag","title":"Molecular biogeography of red deer Cervus elaphus from eastern Europe: insights from mitochondrial DNA sequences","type":"article-journal","volume":"56"},"uris":["http://www.mendeley.com/documents/?uuid=de6781e2-a769-4ff0-bb38-9f0827b290e9"]}],"mendeley":{"formattedCitation":"[84]","plainTextFormattedCitation":"[84]","previouslyFormattedCitation":"[84]"},"properties":{"noteIndex":0},"schema":"https://github.com/citation-style-language/schema/raw/master/csl-citation.json"}</w:instrText>
      </w:r>
      <w:r w:rsidR="00467EBC" w:rsidRPr="002C3E7C">
        <w:rPr>
          <w:rFonts w:ascii="Arial" w:hAnsi="Arial" w:cs="Arial"/>
          <w:iCs/>
          <w:sz w:val="22"/>
          <w:szCs w:val="22"/>
          <w:lang w:val="en-US"/>
        </w:rPr>
        <w:fldChar w:fldCharType="separate"/>
      </w:r>
      <w:r w:rsidR="00467EBC" w:rsidRPr="0017642E">
        <w:rPr>
          <w:rFonts w:ascii="Arial" w:hAnsi="Arial" w:cs="Arial"/>
          <w:iCs/>
          <w:noProof/>
          <w:sz w:val="22"/>
          <w:szCs w:val="22"/>
          <w:lang w:val="en-US"/>
        </w:rPr>
        <w:t>[84]</w:t>
      </w:r>
      <w:r w:rsidR="00467EBC" w:rsidRPr="002C3E7C">
        <w:rPr>
          <w:rFonts w:ascii="Arial" w:hAnsi="Arial" w:cs="Arial"/>
          <w:iCs/>
          <w:sz w:val="22"/>
          <w:szCs w:val="22"/>
          <w:lang w:val="en-US"/>
        </w:rPr>
        <w:fldChar w:fldCharType="end"/>
      </w:r>
      <w:r w:rsidR="00467EBC">
        <w:rPr>
          <w:rFonts w:ascii="Arial" w:hAnsi="Arial" w:cs="Arial"/>
          <w:iCs/>
          <w:sz w:val="22"/>
          <w:szCs w:val="22"/>
          <w:lang w:val="en-US"/>
        </w:rPr>
        <w:t>.</w:t>
      </w:r>
      <w:r w:rsidR="00467EBC" w:rsidRPr="00F72238">
        <w:rPr>
          <w:rFonts w:ascii="Arial" w:hAnsi="Arial" w:cs="Arial"/>
          <w:sz w:val="22"/>
          <w:szCs w:val="22"/>
        </w:rPr>
        <w:t xml:space="preserve"> </w:t>
      </w:r>
      <w:r w:rsidR="00467EBC">
        <w:rPr>
          <w:rFonts w:ascii="Arial" w:hAnsi="Arial" w:cs="Arial"/>
          <w:sz w:val="22"/>
          <w:szCs w:val="22"/>
        </w:rPr>
        <w:t>For this comparison a 248</w:t>
      </w:r>
      <w:r w:rsidR="00467EBC" w:rsidRPr="00E61519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67EBC" w:rsidRPr="00E61519">
        <w:rPr>
          <w:rFonts w:ascii="Arial" w:hAnsi="Arial" w:cs="Arial"/>
          <w:sz w:val="22"/>
          <w:szCs w:val="22"/>
        </w:rPr>
        <w:t>bp</w:t>
      </w:r>
      <w:proofErr w:type="spellEnd"/>
      <w:r w:rsidR="00467EBC" w:rsidRPr="00E61519">
        <w:rPr>
          <w:rFonts w:ascii="Arial" w:hAnsi="Arial" w:cs="Arial"/>
          <w:sz w:val="22"/>
          <w:szCs w:val="22"/>
        </w:rPr>
        <w:t xml:space="preserve"> fragment</w:t>
      </w:r>
      <w:r w:rsidR="00467EBC">
        <w:rPr>
          <w:rFonts w:ascii="Arial" w:hAnsi="Arial" w:cs="Arial"/>
          <w:sz w:val="22"/>
          <w:szCs w:val="22"/>
        </w:rPr>
        <w:t xml:space="preserve"> size was considered</w:t>
      </w:r>
      <w:r w:rsidR="00467EBC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tbl>
      <w:tblPr>
        <w:tblW w:w="894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"/>
        <w:gridCol w:w="2155"/>
        <w:gridCol w:w="1648"/>
        <w:gridCol w:w="968"/>
        <w:gridCol w:w="3137"/>
      </w:tblGrid>
      <w:tr w:rsidR="00AB5863" w:rsidRPr="00AB5863" w14:paraId="63598E22" w14:textId="77777777" w:rsidTr="00AB5863">
        <w:trPr>
          <w:trHeight w:val="340"/>
        </w:trPr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5D0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2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8F4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11D8" w14:textId="30A96540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ame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C8C1F" w14:textId="1D643720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ENBANK ac</w:t>
            </w:r>
            <w:r w:rsidR="00D662C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AB5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ession number</w:t>
            </w:r>
          </w:p>
        </w:tc>
        <w:tc>
          <w:tcPr>
            <w:tcW w:w="3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8567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ocation</w:t>
            </w:r>
          </w:p>
        </w:tc>
      </w:tr>
      <w:tr w:rsidR="00AB5863" w:rsidRPr="00AB5863" w14:paraId="517F2B87" w14:textId="77777777" w:rsidTr="00AB5863">
        <w:trPr>
          <w:trHeight w:val="32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A110" w14:textId="57007B18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E68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FC3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EF9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82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35A33DB8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BAB4" w14:textId="5281A23D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4B0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75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D17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6C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0AC020E4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875F" w14:textId="108D84C3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24F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452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094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3C1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440559F4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78EA" w14:textId="27625B4F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515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85F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148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3BC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14D51FC9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2BF" w14:textId="06B6DB74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F95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20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CE8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1A6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, Italy</w:t>
            </w:r>
          </w:p>
        </w:tc>
      </w:tr>
      <w:tr w:rsidR="00AB5863" w:rsidRPr="00AB5863" w14:paraId="1CF07132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1100" w14:textId="16AA907D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029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5F2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12E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A3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3B79C690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4861" w14:textId="473D26BE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A6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56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4F3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C6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zech Republic</w:t>
            </w:r>
          </w:p>
        </w:tc>
      </w:tr>
      <w:tr w:rsidR="00AB5863" w:rsidRPr="00AB5863" w14:paraId="32877E19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4A8B" w14:textId="08429D69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943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7E3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E0B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7D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5085346E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53C3" w14:textId="7B14F2D3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08A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AE7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C80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676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3158BB30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3648" w14:textId="42FB7F68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253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6F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CB1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6FB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4A49E711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F602" w14:textId="33D61C4B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6ED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E5D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6´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BB6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3FA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14BB0633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6074" w14:textId="3086AEB7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FD7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527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A8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3CE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08FF9CD3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8BB2" w14:textId="4D98245B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1C3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F05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710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C9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1B4C185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FA15" w14:textId="7F9A3E11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D0A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BA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0F4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0D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23B9A3D6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F4E8" w14:textId="0D228AC0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5BA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A4D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66E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935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4E5565B8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0ECD" w14:textId="6A334E2D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A1F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81B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AF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63E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0269B931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2FF7" w14:textId="5132C6F5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4B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FB9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97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99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3094DA4F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4406" w14:textId="4FA26A3E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6F0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352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176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668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74798A6D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D2F" w14:textId="40E04879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5EA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6A6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2E8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033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16A221F9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5BB3" w14:textId="4D030E5E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D5A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D8E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1E8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667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507612EE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F8EA" w14:textId="1C5A21CB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05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793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2B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F62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1CA26E2C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0981" w14:textId="4FF5A04A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79E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275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9E3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ED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2B0F5CF9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4416" w14:textId="7DA96F91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B90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8AB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A0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BF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5ACC8982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922E" w14:textId="3165F6D9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9A6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EA8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2Gol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4FE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07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17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</w:t>
            </w:r>
          </w:p>
        </w:tc>
      </w:tr>
      <w:tr w:rsidR="00AB5863" w:rsidRPr="00AB5863" w14:paraId="36C38817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D2B" w14:textId="4D64E522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ED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B6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C98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5E8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224EDD00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A2D1" w14:textId="38FE6741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D1D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FB7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218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BE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5011C30C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1D4B" w14:textId="37C34B19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AD5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6C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B2C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FFE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3A14201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3AE" w14:textId="50F27C20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CFA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F8C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8Sok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BBD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4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327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, Germany</w:t>
            </w:r>
          </w:p>
        </w:tc>
      </w:tr>
      <w:tr w:rsidR="00AB5863" w:rsidRPr="00AB5863" w14:paraId="5F564D5F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E9C" w14:textId="2542E76F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665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892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4E3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E60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1F3B8054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2ED3" w14:textId="4FB767CF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0B0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C69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6D8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B2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6D5CE200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E557" w14:textId="536CAB7B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17B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A56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F79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7AC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1E96B289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1A6E" w14:textId="682163F9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E5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11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7´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232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856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086AF63D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FDC0" w14:textId="367BD405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94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509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602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E9C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berian Peninsula</w:t>
            </w:r>
          </w:p>
        </w:tc>
      </w:tr>
      <w:tr w:rsidR="00AB5863" w:rsidRPr="00AB5863" w14:paraId="50C353F7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4A0F" w14:textId="51AF9188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CCA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81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FF0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7DE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ngland</w:t>
            </w:r>
          </w:p>
        </w:tc>
      </w:tr>
      <w:tr w:rsidR="00AB5863" w:rsidRPr="00AB5863" w14:paraId="21EC4344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1726" w14:textId="55B0C078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6A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828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48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F0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ngland</w:t>
            </w:r>
          </w:p>
        </w:tc>
      </w:tr>
      <w:tr w:rsidR="00AB5863" w:rsidRPr="00AB5863" w14:paraId="24A9BACB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3FD2" w14:textId="11F66CA6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5D5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9F3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C01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4A2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ngland</w:t>
            </w:r>
          </w:p>
        </w:tc>
      </w:tr>
      <w:tr w:rsidR="00AB5863" w:rsidRPr="00AB5863" w14:paraId="09CB1CAC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B951" w14:textId="2A975DC6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B6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73D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0F9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C91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orway</w:t>
            </w:r>
          </w:p>
        </w:tc>
      </w:tr>
      <w:tr w:rsidR="00AB5863" w:rsidRPr="00AB5863" w14:paraId="51CE69D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B77E" w14:textId="5B93FBFB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41C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437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F8D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2E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ngland, Sweden, Italy</w:t>
            </w:r>
          </w:p>
        </w:tc>
      </w:tr>
      <w:tr w:rsidR="00AB5863" w:rsidRPr="00AB5863" w14:paraId="2C033D8E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C169" w14:textId="67E4F655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C49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C0F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14C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DF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ngland</w:t>
            </w:r>
          </w:p>
        </w:tc>
      </w:tr>
      <w:tr w:rsidR="00AB5863" w:rsidRPr="00AB5863" w14:paraId="4811A502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4A5A" w14:textId="66AAC20C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296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0B9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878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55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witzerland, Italy</w:t>
            </w:r>
          </w:p>
        </w:tc>
      </w:tr>
      <w:tr w:rsidR="00AB5863" w:rsidRPr="00AB5863" w14:paraId="34C24AC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1CBC" w14:textId="0AE36D56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3E6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A52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5Lit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76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22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EF8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ish Carpathians</w:t>
            </w:r>
          </w:p>
        </w:tc>
      </w:tr>
      <w:tr w:rsidR="00AB5863" w:rsidRPr="00AB5863" w14:paraId="12931934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F011" w14:textId="0700B4AD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76F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DEA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0B4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95B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rance</w:t>
            </w:r>
          </w:p>
        </w:tc>
      </w:tr>
      <w:tr w:rsidR="00AB5863" w:rsidRPr="00AB5863" w14:paraId="1D37AA9F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9EE8" w14:textId="022ACEA9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AE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AD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BA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FF4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rance</w:t>
            </w:r>
          </w:p>
        </w:tc>
      </w:tr>
      <w:tr w:rsidR="00AB5863" w:rsidRPr="00AB5863" w14:paraId="76F004F1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6435" w14:textId="1A5B024C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4C4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F8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DA8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554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witzerland</w:t>
            </w:r>
            <w:proofErr w:type="gramStart"/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,  Czech</w:t>
            </w:r>
            <w:proofErr w:type="gramEnd"/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Republic</w:t>
            </w:r>
          </w:p>
        </w:tc>
      </w:tr>
      <w:tr w:rsidR="00AB5863" w:rsidRPr="00AB5863" w14:paraId="624094C0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7953" w14:textId="6557341A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550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820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040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6C10" w14:textId="03999BDF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witzerland</w:t>
            </w:r>
          </w:p>
        </w:tc>
      </w:tr>
      <w:tr w:rsidR="00AB5863" w:rsidRPr="00AB5863" w14:paraId="0A813F4D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7C04" w14:textId="3028A23B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7F5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11C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p5LauFZKie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47A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70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A04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AB5863" w:rsidRPr="00AB5863" w14:paraId="30AC0AAE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459" w14:textId="53EB9A33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26B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707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24Oles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006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5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D0C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</w:t>
            </w:r>
          </w:p>
        </w:tc>
      </w:tr>
      <w:tr w:rsidR="00AB5863" w:rsidRPr="00AB5863" w14:paraId="185AAE4B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8B74" w14:textId="3A7DCED3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BD9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C5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53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18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witzerland, Hungary</w:t>
            </w:r>
          </w:p>
        </w:tc>
      </w:tr>
      <w:tr w:rsidR="00AB5863" w:rsidRPr="00AB5863" w14:paraId="0A11FAB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4331" w14:textId="13952DB7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A7B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B79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2Germ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924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21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0AF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AB5863" w:rsidRPr="00AB5863" w14:paraId="76D6319C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5B27" w14:textId="05C8DD60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E01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25E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F9C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8B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witzerland</w:t>
            </w:r>
          </w:p>
        </w:tc>
      </w:tr>
      <w:tr w:rsidR="00AB5863" w:rsidRPr="00AB5863" w14:paraId="74C56E5E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148D" w14:textId="302287BE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27D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029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9Gom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A65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D80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larus</w:t>
            </w:r>
          </w:p>
        </w:tc>
      </w:tr>
      <w:tr w:rsidR="00AB5863" w:rsidRPr="00AB5863" w14:paraId="5D636446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11D2" w14:textId="1AAE3548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80E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E38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A85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C3DA" w14:textId="36FD5B6E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witzerland</w:t>
            </w:r>
          </w:p>
        </w:tc>
      </w:tr>
      <w:tr w:rsidR="00AB5863" w:rsidRPr="00AB5863" w14:paraId="64E8C5FC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8B7" w14:textId="0D181C84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F4E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861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0Podd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9BA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7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851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, Polish Carpathians</w:t>
            </w:r>
          </w:p>
        </w:tc>
      </w:tr>
      <w:tr w:rsidR="00AB5863" w:rsidRPr="00AB5863" w14:paraId="1D3525EF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3893" w14:textId="3F41EA18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4C0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50B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171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6CB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Hungary</w:t>
            </w:r>
          </w:p>
        </w:tc>
      </w:tr>
      <w:tr w:rsidR="00AB5863" w:rsidRPr="00AB5863" w14:paraId="2BDE4DB3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14EC" w14:textId="489F053F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61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8D3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3B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732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taly</w:t>
            </w:r>
          </w:p>
        </w:tc>
      </w:tr>
      <w:tr w:rsidR="00AB5863" w:rsidRPr="00AB5863" w14:paraId="480EA02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E27" w14:textId="6750C5AC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F4A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137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A40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63E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zech Republic</w:t>
            </w:r>
          </w:p>
        </w:tc>
      </w:tr>
      <w:tr w:rsidR="00AB5863" w:rsidRPr="00AB5863" w14:paraId="739A3EF5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4B03" w14:textId="719CEDB7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B78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EFF1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CF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A72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taly</w:t>
            </w:r>
          </w:p>
        </w:tc>
      </w:tr>
      <w:tr w:rsidR="00AB5863" w:rsidRPr="00AB5863" w14:paraId="09EDE727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B41" w14:textId="581C3E34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F5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 this stud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DB4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ap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A1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747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orway</w:t>
            </w:r>
          </w:p>
        </w:tc>
      </w:tr>
      <w:tr w:rsidR="00AB5863" w:rsidRPr="00AB5863" w14:paraId="597566FE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888F" w14:textId="4DC1E4C9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81B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7D9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Gol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847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05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9FC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, Germany</w:t>
            </w:r>
          </w:p>
        </w:tc>
      </w:tr>
      <w:tr w:rsidR="00AB5863" w:rsidRPr="00AB5863" w14:paraId="474A8183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1138" w14:textId="276699E6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6E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560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44Gol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B01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0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DF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, Germany</w:t>
            </w:r>
          </w:p>
        </w:tc>
      </w:tr>
      <w:tr w:rsidR="00AB5863" w:rsidRPr="00AB5863" w14:paraId="129B039D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46D3" w14:textId="55FDEC10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C40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CF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6Gol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463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08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CE8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, Belarus, Lithuania, Germany</w:t>
            </w:r>
          </w:p>
        </w:tc>
      </w:tr>
      <w:tr w:rsidR="00AB5863" w:rsidRPr="00AB5863" w14:paraId="23F54B4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4718" w14:textId="42E6245E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523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4E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0Bial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EF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09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F5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, Belarus</w:t>
            </w:r>
          </w:p>
        </w:tc>
      </w:tr>
      <w:tr w:rsidR="00AB5863" w:rsidRPr="00AB5863" w14:paraId="01813D30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1892" w14:textId="3BF5D287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65D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C9E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Borki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39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0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BEB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</w:t>
            </w:r>
          </w:p>
        </w:tc>
      </w:tr>
      <w:tr w:rsidR="00AB5863" w:rsidRPr="00AB5863" w14:paraId="3A05A83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1195" w14:textId="1A769576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755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8BB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55Ukr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775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1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E9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Ukraine, Polish Carpathians</w:t>
            </w:r>
          </w:p>
        </w:tc>
      </w:tr>
      <w:tr w:rsidR="00AB5863" w:rsidRPr="00AB5863" w14:paraId="126034D7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8158" w14:textId="778EE455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B4A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5B6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3Bryn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F8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2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DDF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and, Germany</w:t>
            </w:r>
          </w:p>
        </w:tc>
      </w:tr>
      <w:tr w:rsidR="00AB5863" w:rsidRPr="00AB5863" w14:paraId="59ADD9A1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CE3C" w14:textId="3FB1BC4E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9B2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7D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6Rus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DD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3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95B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larus, Lithuania, Russia</w:t>
            </w:r>
          </w:p>
        </w:tc>
      </w:tr>
      <w:tr w:rsidR="00AB5863" w:rsidRPr="00AB5863" w14:paraId="03BEBB53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DB03" w14:textId="136E0992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070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0E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48Germ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79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8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6FC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AB5863" w:rsidRPr="00AB5863" w14:paraId="2F5AB0AD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2210" w14:textId="4CF1D74A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A184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3FC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6Vit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A9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19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790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elarus</w:t>
            </w:r>
          </w:p>
        </w:tc>
      </w:tr>
      <w:tr w:rsidR="00AB5863" w:rsidRPr="00AB5863" w14:paraId="23A83CC7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99FD" w14:textId="602B7D76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612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80F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36Germ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F6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20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0E1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AB5863" w:rsidRPr="00AB5863" w14:paraId="61B4E246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6448" w14:textId="61C5D16B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44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C8B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2Bies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1E8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23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1FA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ish Carpathians</w:t>
            </w:r>
          </w:p>
        </w:tc>
      </w:tr>
      <w:tr w:rsidR="00AB5863" w:rsidRPr="00AB5863" w14:paraId="35797964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7AA2" w14:textId="00512272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859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217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3BiesMNBialow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632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24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1E0C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many, Lithuania</w:t>
            </w:r>
          </w:p>
        </w:tc>
      </w:tr>
      <w:tr w:rsidR="00AB5863" w:rsidRPr="00AB5863" w14:paraId="73C1C274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2AA" w14:textId="617BF929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55D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2DB5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u9FZKie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1FB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72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9AB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ish Carpathians</w:t>
            </w:r>
          </w:p>
        </w:tc>
      </w:tr>
      <w:tr w:rsidR="00AB5863" w:rsidRPr="00AB5863" w14:paraId="25939CDE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DEE3" w14:textId="1BCEFAE2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A95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763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V51FZKie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39F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73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EF2E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AB5863" w:rsidRPr="00AB5863" w14:paraId="50FD2656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AC5E" w14:textId="1228CE17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631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89F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DenmFZKie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E688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6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B76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nmark</w:t>
            </w:r>
          </w:p>
        </w:tc>
      </w:tr>
      <w:tr w:rsidR="00AB5863" w:rsidRPr="00AB5863" w14:paraId="5B5C5CE0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05D" w14:textId="6C654C7E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D19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BA5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p2LauFZKie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49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67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AA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AB5863" w:rsidRPr="00AB5863" w14:paraId="56405F6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D92B" w14:textId="488A004F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74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E33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p3LauFZKie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989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68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8F39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AB5863" w:rsidRPr="00AB5863" w14:paraId="6D14C59D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39F3" w14:textId="2E8E4165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1450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36C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p4LauFZKiel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317A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69</w:t>
            </w:r>
          </w:p>
        </w:tc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693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AB5863" w:rsidRPr="00AB5863" w14:paraId="3DBC807A" w14:textId="77777777" w:rsidTr="00AB5863">
        <w:trPr>
          <w:trHeight w:val="300"/>
        </w:trPr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0B6D" w14:textId="2E78D28C" w:rsidR="00AB5863" w:rsidRPr="00AB5863" w:rsidRDefault="00FC6215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="00AB5863"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923F2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iedziałkowska</w:t>
            </w:r>
            <w:proofErr w:type="spellEnd"/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4E277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4FZKie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CA1F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Q290071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C766" w14:textId="77777777" w:rsidR="00AB5863" w:rsidRPr="00AB5863" w:rsidRDefault="00AB5863" w:rsidP="00AB586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B586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lish Carpathians</w:t>
            </w:r>
          </w:p>
        </w:tc>
      </w:tr>
    </w:tbl>
    <w:p w14:paraId="2ADCDFA7" w14:textId="6B9D56E1" w:rsidR="00C3415A" w:rsidRPr="00C3415A" w:rsidRDefault="00C3415A" w:rsidP="00847319">
      <w:pPr>
        <w:widowControl w:val="0"/>
        <w:autoSpaceDE w:val="0"/>
        <w:autoSpaceDN w:val="0"/>
        <w:adjustRightInd w:val="0"/>
        <w:rPr>
          <w:lang w:val="en-US"/>
        </w:rPr>
      </w:pPr>
    </w:p>
    <w:sectPr w:rsidR="00C3415A" w:rsidRPr="00C3415A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011"/>
    <w:rsid w:val="00075011"/>
    <w:rsid w:val="00076DA7"/>
    <w:rsid w:val="00446B4E"/>
    <w:rsid w:val="00467EBC"/>
    <w:rsid w:val="007E6B1B"/>
    <w:rsid w:val="008437DF"/>
    <w:rsid w:val="00847319"/>
    <w:rsid w:val="00876C2D"/>
    <w:rsid w:val="00A83C2D"/>
    <w:rsid w:val="00AB5863"/>
    <w:rsid w:val="00C3415A"/>
    <w:rsid w:val="00D662CF"/>
    <w:rsid w:val="00DB45B3"/>
    <w:rsid w:val="00FC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98ED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01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15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15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01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15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15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09</Words>
  <Characters>5550</Characters>
  <Application>Microsoft Macintosh Word</Application>
  <DocSecurity>0</DocSecurity>
  <Lines>46</Lines>
  <Paragraphs>13</Paragraphs>
  <ScaleCrop>false</ScaleCrop>
  <Company/>
  <LinksUpToDate>false</LinksUpToDate>
  <CharactersWithSpaces>6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9</cp:revision>
  <dcterms:created xsi:type="dcterms:W3CDTF">2018-04-19T14:12:00Z</dcterms:created>
  <dcterms:modified xsi:type="dcterms:W3CDTF">2018-11-2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9c83c2-d664-3f14-9ff3-78f6459ead08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bmc-genetics</vt:lpwstr>
  </property>
  <property fmtid="{D5CDD505-2E9C-101B-9397-08002B2CF9AE}" pid="6" name="Mendeley Recent Style Name 0_1">
    <vt:lpwstr>BMC Genetics</vt:lpwstr>
  </property>
  <property fmtid="{D5CDD505-2E9C-101B-9397-08002B2CF9AE}" pid="7" name="Mendeley Recent Style Id 1_1">
    <vt:lpwstr>http://www.zotero.org/styles/biology-letters</vt:lpwstr>
  </property>
  <property fmtid="{D5CDD505-2E9C-101B-9397-08002B2CF9AE}" pid="8" name="Mendeley Recent Style Name 1_1">
    <vt:lpwstr>Biology Letters</vt:lpwstr>
  </property>
  <property fmtid="{D5CDD505-2E9C-101B-9397-08002B2CF9AE}" pid="9" name="Mendeley Recent Style Id 2_1">
    <vt:lpwstr>http://www.zotero.org/styles/conservation-genetics</vt:lpwstr>
  </property>
  <property fmtid="{D5CDD505-2E9C-101B-9397-08002B2CF9AE}" pid="10" name="Mendeley Recent Style Name 2_1">
    <vt:lpwstr>Conservation Genetics</vt:lpwstr>
  </property>
  <property fmtid="{D5CDD505-2E9C-101B-9397-08002B2CF9AE}" pid="11" name="Mendeley Recent Style Id 3_1">
    <vt:lpwstr>http://www.zotero.org/styles/genetics</vt:lpwstr>
  </property>
  <property fmtid="{D5CDD505-2E9C-101B-9397-08002B2CF9AE}" pid="12" name="Mendeley Recent Style Name 3_1">
    <vt:lpwstr>Genetics</vt:lpwstr>
  </property>
  <property fmtid="{D5CDD505-2E9C-101B-9397-08002B2CF9AE}" pid="13" name="Mendeley Recent Style Id 4_1">
    <vt:lpwstr>http://www.zotero.org/styles/molecular-ecology</vt:lpwstr>
  </property>
  <property fmtid="{D5CDD505-2E9C-101B-9397-08002B2CF9AE}" pid="14" name="Mendeley Recent Style Name 4_1">
    <vt:lpwstr>Molecular Ecology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nature-genetics</vt:lpwstr>
  </property>
  <property fmtid="{D5CDD505-2E9C-101B-9397-08002B2CF9AE}" pid="18" name="Mendeley Recent Style Name 6_1">
    <vt:lpwstr>Nature Genetics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